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1AC89" w14:textId="77777777" w:rsidR="00773105" w:rsidRDefault="00984CD7">
      <w:pPr>
        <w:rPr>
          <w:rFonts w:ascii="Times New Roman" w:hAnsi="Times New Roman" w:cs="Times New Roman"/>
          <w:b/>
          <w:bCs/>
        </w:rPr>
      </w:pPr>
      <w:r w:rsidRPr="009F4101">
        <w:rPr>
          <w:rFonts w:ascii="Times New Roman" w:hAnsi="Times New Roman" w:cs="Times New Roman"/>
          <w:b/>
          <w:bCs/>
        </w:rPr>
        <w:t xml:space="preserve"> Supplement Table1</w:t>
      </w:r>
    </w:p>
    <w:p w14:paraId="1DBE2E60" w14:textId="6705F566" w:rsidR="00984CD7" w:rsidRPr="00773105" w:rsidRDefault="001B598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The 47 AMD</w:t>
      </w:r>
      <w:r w:rsidR="00773105" w:rsidRPr="00773105">
        <w:rPr>
          <w:rFonts w:ascii="Times New Roman" w:hAnsi="Times New Roman" w:cs="Times New Roman"/>
        </w:rPr>
        <w:t xml:space="preserve">-associated SNPs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their association results </w:t>
      </w:r>
      <w:r w:rsidR="00773105" w:rsidRPr="00773105">
        <w:rPr>
          <w:rFonts w:ascii="Times New Roman" w:hAnsi="Times New Roman" w:cs="Times New Roman"/>
        </w:rPr>
        <w:t>with acute CSC in a large Chinese cohort</w:t>
      </w:r>
    </w:p>
    <w:tbl>
      <w:tblPr>
        <w:tblpPr w:leftFromText="180" w:rightFromText="180" w:vertAnchor="text" w:horzAnchor="margin" w:tblpXSpec="center" w:tblpY="160"/>
        <w:tblW w:w="1110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587"/>
        <w:gridCol w:w="1220"/>
        <w:gridCol w:w="1656"/>
        <w:gridCol w:w="706"/>
        <w:gridCol w:w="853"/>
        <w:gridCol w:w="537"/>
        <w:gridCol w:w="552"/>
        <w:gridCol w:w="993"/>
        <w:gridCol w:w="1067"/>
        <w:gridCol w:w="800"/>
        <w:gridCol w:w="873"/>
      </w:tblGrid>
      <w:tr w:rsidR="003129D0" w:rsidRPr="00984CD7" w14:paraId="3E4BD742" w14:textId="77777777" w:rsidTr="005006C4">
        <w:trPr>
          <w:trHeight w:val="18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12F9" w14:textId="77777777" w:rsidR="003129D0" w:rsidRPr="00984CD7" w:rsidRDefault="003129D0" w:rsidP="0098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8B50" w14:textId="77777777" w:rsidR="003129D0" w:rsidRPr="00984CD7" w:rsidRDefault="003129D0" w:rsidP="0098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4005" w14:textId="77777777" w:rsidR="003129D0" w:rsidRPr="00984CD7" w:rsidRDefault="003129D0" w:rsidP="0098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F65B" w14:textId="77777777" w:rsidR="003129D0" w:rsidRPr="00984CD7" w:rsidRDefault="003129D0" w:rsidP="0098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C252" w14:textId="77777777" w:rsidR="003129D0" w:rsidRPr="00984CD7" w:rsidRDefault="003129D0" w:rsidP="0098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/A2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A5A6" w14:textId="77777777" w:rsidR="003129D0" w:rsidRPr="00984CD7" w:rsidRDefault="003129D0" w:rsidP="0098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_A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8D53" w14:textId="77777777" w:rsidR="003129D0" w:rsidRPr="00984CD7" w:rsidRDefault="003129D0" w:rsidP="0098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_U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6F95" w14:textId="77777777" w:rsidR="003129D0" w:rsidRPr="00984CD7" w:rsidRDefault="003129D0" w:rsidP="0098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9D70" w14:textId="77777777" w:rsidR="003129D0" w:rsidRPr="00984CD7" w:rsidRDefault="003129D0" w:rsidP="0098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013D1797" w14:textId="1422BDC1" w:rsidR="003129D0" w:rsidRPr="00984CD7" w:rsidRDefault="003129D0" w:rsidP="0098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CAB2" w14:textId="4385DB5B" w:rsidR="003129D0" w:rsidRPr="00984CD7" w:rsidRDefault="003129D0" w:rsidP="0098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_</w:t>
            </w: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CSC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F5FE" w14:textId="40BB198D" w:rsidR="003129D0" w:rsidRPr="00984CD7" w:rsidRDefault="003129D0" w:rsidP="00984C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</w:t>
            </w: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MD</w:t>
            </w:r>
          </w:p>
        </w:tc>
      </w:tr>
      <w:tr w:rsidR="003129D0" w:rsidRPr="00984CD7" w14:paraId="5BADB84F" w14:textId="77777777" w:rsidTr="005006C4">
        <w:trPr>
          <w:trHeight w:val="180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CB7A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61170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F29F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7570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659237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FB97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H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A8A6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DAA525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FE692A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503E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2825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5E-01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720E3967" w14:textId="2CC27B42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0E-0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1A89" w14:textId="1FBEB40E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E6CA" w14:textId="5D76E0A1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dTwvQXV0aG9yPjxZZWFyPjIwMTE8L1llYXI+PFJlY051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dTwvQXV0aG9yPjxZZWFyPjIwMTE8L1llYXI+PFJlY051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330DE11F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84A23D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410996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2550DB73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9FF83B9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69693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A6D2BD8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H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937DCED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F2359AC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1A33F2B4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55F2A759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0AF7DE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E-05</w:t>
            </w:r>
          </w:p>
        </w:tc>
        <w:tc>
          <w:tcPr>
            <w:tcW w:w="1067" w:type="dxa"/>
          </w:tcPr>
          <w:p w14:paraId="3E710939" w14:textId="3BFF5EE1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1E-0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4D3E721" w14:textId="26BD123A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47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0568A8C" w14:textId="39EB5395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dTwvQXV0aG9yPjxZZWFyPjIwMTE8L1llYXI+PFJlY051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dTwvQXV0aG9yPjxZZWFyPjIwMTE8L1llYXI+PFJlY051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71B9EF59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8227F2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329428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3A4345E8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1DDAAB3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70281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FEA7190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H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01387AB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8486364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6C19DCFA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373F4102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ADA9A5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2E-04</w:t>
            </w:r>
          </w:p>
        </w:tc>
        <w:tc>
          <w:tcPr>
            <w:tcW w:w="1067" w:type="dxa"/>
          </w:tcPr>
          <w:p w14:paraId="4CFC75DF" w14:textId="4EE7B7A7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5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151D017" w14:textId="117B947F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40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AA9088D" w14:textId="2F9F88AD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b3BwbGluPC9BdXRob3I+PFllYXI+MjAxMDwvWWVhcj48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b3BwbGluPC9BdXRob3I+PFllYXI+MjAxMDwvWWVhcj48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7A7D0D97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201947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6795735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3B767AA8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B4C4BE8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70536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908EB0F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AMTS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62E67E0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D53FCE0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4A190AFF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3DC7A896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9B5511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E-01</w:t>
            </w:r>
          </w:p>
        </w:tc>
        <w:tc>
          <w:tcPr>
            <w:tcW w:w="1067" w:type="dxa"/>
          </w:tcPr>
          <w:p w14:paraId="79ACE25B" w14:textId="2A7D5A4F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4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51B2718" w14:textId="0C42CC86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DB7AD38" w14:textId="61CCC4AC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405FF9EF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7F484D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62247658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700581EB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E560D4F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71515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64949C4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AMTS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49FDBA4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3B9EA96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2E694553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179549E9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41316E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E-01</w:t>
            </w:r>
          </w:p>
        </w:tc>
        <w:tc>
          <w:tcPr>
            <w:tcW w:w="1067" w:type="dxa"/>
          </w:tcPr>
          <w:p w14:paraId="2E434B0E" w14:textId="25FE5DF8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5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112353C" w14:textId="7874A74E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2910454" w14:textId="7496546E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75BCA992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04238F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713985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62D507B4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1956DAB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78645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C9CF476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orf14, REST, IGFBP7, POLR2B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C5B4DAD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T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0786C7E7" w14:textId="77777777" w:rsidR="003129D0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5BFB499" w14:textId="391F798C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6685240A" w14:textId="77777777" w:rsidR="003129D0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668027BF" w14:textId="58AFACCD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5D81C63E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9F1C07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6E-02</w:t>
            </w:r>
          </w:p>
        </w:tc>
        <w:tc>
          <w:tcPr>
            <w:tcW w:w="1067" w:type="dxa"/>
          </w:tcPr>
          <w:p w14:paraId="15F28F12" w14:textId="77777777" w:rsidR="005006C4" w:rsidRDefault="005006C4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CC22E27" w14:textId="60E6EBD7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1031AC6" w14:textId="66A32B54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F26FCCA" w14:textId="765DDBEC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cmFrYXdhPC9BdXRob3I+PFllYXI+MjAxMTwvWWVhcj48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cmFrYXdhPC9BdXRob3I+PFllYXI+MjAxMTwvWWVhcj48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48C54345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C23E39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698775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73D9F808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C0D3742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59047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20D8543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I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BBE5494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T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1FBF6159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0C0653EC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69CE4E3D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9C5B45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0E-04</w:t>
            </w:r>
          </w:p>
        </w:tc>
        <w:tc>
          <w:tcPr>
            <w:tcW w:w="1067" w:type="dxa"/>
          </w:tcPr>
          <w:p w14:paraId="7679CB62" w14:textId="697E91E5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9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B662920" w14:textId="60715293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45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944A045" w14:textId="3ECD6475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0D16D837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B27D7D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033900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248512EE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0340B3B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65906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79F96F3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I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06EAAD1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009BD2CB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74F2786E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15030721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35430C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7E-01</w:t>
            </w:r>
          </w:p>
        </w:tc>
        <w:tc>
          <w:tcPr>
            <w:tcW w:w="1067" w:type="dxa"/>
          </w:tcPr>
          <w:p w14:paraId="740A39B8" w14:textId="37AFDBED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6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659F6D5" w14:textId="397C63B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05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45F0A31" w14:textId="59AB8A6C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dTwvQXV0aG9yPjxZZWFyPjIwMTE8L1llYXI+PFJlY051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dTwvQXV0aG9yPjxZZWFyPjIwMTE8L1llYXI+PFJlY051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05548413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71645D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2661281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592407F8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6529A2C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4259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9F16519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44A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CC0451F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T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7728BCAE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70DB5A51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2A24C00D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E8787B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2E-01</w:t>
            </w:r>
          </w:p>
        </w:tc>
        <w:tc>
          <w:tcPr>
            <w:tcW w:w="1067" w:type="dxa"/>
          </w:tcPr>
          <w:p w14:paraId="2E1E61A8" w14:textId="7094F5DA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0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762E4A5" w14:textId="47554AAB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14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7EA5F3D" w14:textId="2EC00A76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VuZzwvQXV0aG9yPjxZZWFyPjIwMTU8L1llYXI+PFJl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VuZzwvQXV0aG9yPjxZZWFyPjIwMTU8L1llYXI+PFJl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3E89622F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5B895F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29608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50B1CB64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FD498EA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93046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9FB1DD4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-CFB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1B4192C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15366795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63307440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54E8B322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2D112A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5E-01</w:t>
            </w:r>
          </w:p>
        </w:tc>
        <w:tc>
          <w:tcPr>
            <w:tcW w:w="1067" w:type="dxa"/>
          </w:tcPr>
          <w:p w14:paraId="1D00CEB7" w14:textId="1DA89579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5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1F87517" w14:textId="5E953435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3B0BE82" w14:textId="4DAA6D80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19D629E4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888090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071277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0AB8E5D7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2560E31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17168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A6B6AA1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CH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5E69401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9C8CB51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572CE447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703E4950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8F73E1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8E-01</w:t>
            </w:r>
          </w:p>
        </w:tc>
        <w:tc>
          <w:tcPr>
            <w:tcW w:w="1067" w:type="dxa"/>
          </w:tcPr>
          <w:p w14:paraId="7F9D4C93" w14:textId="677AFE60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0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A5D5548" w14:textId="430706D1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99D7D21" w14:textId="047A6EF3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XByaWFuaTwvQXV0aG9yPjxZZWFyPjIwMTI8L1llYXI+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XByaWFuaTwvQXV0aG9yPjxZZWFyPjIwMTI8L1llYXI+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6106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62DE87AF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11CD92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943080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6E08274A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9D82623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2662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43BE80E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94224AD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985AE2E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2877F06E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1C4F7E03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A1E898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6E-01</w:t>
            </w:r>
          </w:p>
        </w:tc>
        <w:tc>
          <w:tcPr>
            <w:tcW w:w="1067" w:type="dxa"/>
          </w:tcPr>
          <w:p w14:paraId="3078EF29" w14:textId="747D8449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6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E64EF34" w14:textId="508F9CA3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1396B85" w14:textId="2DAEB6C6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6106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3AC04D64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083186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95334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6B609933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3E22A37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97082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467A8760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6orf22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5A85067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05217A28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7057F1DF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78E6F1B1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D312E7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9E-01</w:t>
            </w:r>
          </w:p>
        </w:tc>
        <w:tc>
          <w:tcPr>
            <w:tcW w:w="1067" w:type="dxa"/>
          </w:tcPr>
          <w:p w14:paraId="6761368D" w14:textId="0E48D571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6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2890EA6" w14:textId="2A7BB87C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06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F03AAE8" w14:textId="49D8A82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VuZzwvQXV0aG9yPjxZZWFyPjIwMTU8L1llYXI+PFJl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VuZzwvQXV0aG9yPjxZZWFyPjIwMTU8L1llYXI+PFJl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6106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5BFB2BDE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65B743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812111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1F347F8D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C0E0197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44373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05FCEA2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10A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686C8FB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T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BD944DD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4933A7EE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5DBE208A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F3281F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2E-02</w:t>
            </w:r>
          </w:p>
        </w:tc>
        <w:tc>
          <w:tcPr>
            <w:tcW w:w="1067" w:type="dxa"/>
          </w:tcPr>
          <w:p w14:paraId="3CF19FF1" w14:textId="1B30F957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8570CDF" w14:textId="1776A055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24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E959829" w14:textId="703E54AC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4F7B1C0C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CECEB8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42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11DD5857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392BFDE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75632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FD7A5AD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MT2E, SRPK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EFBCBC4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CC509F3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3E1B90E9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4293081F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AB600F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0E-02</w:t>
            </w:r>
          </w:p>
        </w:tc>
        <w:tc>
          <w:tcPr>
            <w:tcW w:w="1067" w:type="dxa"/>
          </w:tcPr>
          <w:p w14:paraId="1B2D1C95" w14:textId="40DA354E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290EE46" w14:textId="1C91A9D5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26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D11D091" w14:textId="0DEF4715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6106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5D2A3815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EFDC3D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3278062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4CE0EEDE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C38AB43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8297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50F29C4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RSF10A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1C22AEE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G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0F5C76C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7FF067B3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44C74CB1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D5F626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7E-01</w:t>
            </w:r>
          </w:p>
        </w:tc>
        <w:tc>
          <w:tcPr>
            <w:tcW w:w="1067" w:type="dxa"/>
          </w:tcPr>
          <w:p w14:paraId="362EC2BE" w14:textId="0E3BBBBE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0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750CD19" w14:textId="2CAE4F8E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01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1D901E2" w14:textId="6A9BB524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71FDD00A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B65692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781182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6923E9D1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1CDDB68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61772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166EE82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6130, RORB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4D8E73E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T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02BEC4B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1014F0FC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0E6DB111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2E9186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1E-02</w:t>
            </w:r>
          </w:p>
        </w:tc>
        <w:tc>
          <w:tcPr>
            <w:tcW w:w="1067" w:type="dxa"/>
          </w:tcPr>
          <w:p w14:paraId="68D73142" w14:textId="249E29AA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2918BF0" w14:textId="3AF1C9CB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26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4B229E3" w14:textId="170D7213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6106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183AB4B5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230319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34353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273AAC7A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0F7885C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90836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336E234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FBR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B90A1E1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T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69F2F66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43EA33CC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0AD1E77D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AA59BD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6E-01</w:t>
            </w:r>
          </w:p>
        </w:tc>
        <w:tc>
          <w:tcPr>
            <w:tcW w:w="1067" w:type="dxa"/>
          </w:tcPr>
          <w:p w14:paraId="13E10B9B" w14:textId="62B116BA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4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F416B65" w14:textId="228999E1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BC1E353" w14:textId="712F4D54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043CC259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333728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740488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0AD7C43D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2900F4F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66174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BA8178D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A9C4B7F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A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190927B9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0F459CDB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7C9F3D52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0062BC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8E-02</w:t>
            </w:r>
          </w:p>
        </w:tc>
        <w:tc>
          <w:tcPr>
            <w:tcW w:w="1067" w:type="dxa"/>
          </w:tcPr>
          <w:p w14:paraId="447E3270" w14:textId="3EC1D1B6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DD88829" w14:textId="3B86FBFF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26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6EC59C6" w14:textId="6DC1DCCC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6106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775DF6EE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F87366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490924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3B6FEA32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F784758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21444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455EA3D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MS2/HTRA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F07F5E1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G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F70C321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53FAB5B5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5419D02C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5405A4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3E-02</w:t>
            </w:r>
          </w:p>
        </w:tc>
        <w:tc>
          <w:tcPr>
            <w:tcW w:w="1067" w:type="dxa"/>
          </w:tcPr>
          <w:p w14:paraId="1BFB7CB1" w14:textId="2C96FB6D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4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B6966BB" w14:textId="3861D37F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5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596DB0B" w14:textId="157B12A6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dTwvQXV0aG9yPjxZZWFyPjIwMTE8L1llYXI+PFJlY051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dTwvQXV0aG9yPjxZZWFyPjIwMTE8L1llYXI+PFJlY051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6106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78C38E2C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D702AB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507047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558E3DDA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CE7A50B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60429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DB37075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D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7EE3410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8501185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22BCEEA4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451BBC74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1994CB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E-02</w:t>
            </w:r>
          </w:p>
        </w:tc>
        <w:tc>
          <w:tcPr>
            <w:tcW w:w="1067" w:type="dxa"/>
          </w:tcPr>
          <w:p w14:paraId="71DDD517" w14:textId="373842F0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46E03BD" w14:textId="19EB45B4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26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B925B41" w14:textId="17AAD7BB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VuZzwvQXV0aG9yPjxZZWFyPjIwMTU8L1llYXI+PFJl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VuZzwvQXV0aG9yPjxZZWFyPjIwMTU8L1llYXI+PFJl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16B342E7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322BB8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9564692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7CC3DD86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11659EB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2124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1842B2A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3GALTL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678DD33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75CAC4E4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7EF05716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6549D55C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8B19B0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4E-01</w:t>
            </w:r>
          </w:p>
        </w:tc>
        <w:tc>
          <w:tcPr>
            <w:tcW w:w="1067" w:type="dxa"/>
          </w:tcPr>
          <w:p w14:paraId="7A01C048" w14:textId="046CCFD3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0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F656B06" w14:textId="6644D73A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0C7A935" w14:textId="132B75B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2F60539F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1A59ED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8017304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6BF8DA46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4DA8EF7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78507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0FAB63FD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D51B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D27949C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27D0B40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02256348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6F5E6A24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1ACEA2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3E-01</w:t>
            </w:r>
          </w:p>
        </w:tc>
        <w:tc>
          <w:tcPr>
            <w:tcW w:w="1067" w:type="dxa"/>
          </w:tcPr>
          <w:p w14:paraId="4F456F7A" w14:textId="5D6D94F0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0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375E874" w14:textId="303A7FCC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D638E8C" w14:textId="4E06B26C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37E40DD5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74CE89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468017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25241418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423AAA4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67851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7565230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C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59BB19C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0F99407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21B088AB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0C77BD79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AC8B05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E-01</w:t>
            </w:r>
          </w:p>
        </w:tc>
        <w:tc>
          <w:tcPr>
            <w:tcW w:w="1067" w:type="dxa"/>
          </w:tcPr>
          <w:p w14:paraId="68C27696" w14:textId="4FF7995F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6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E5E2445" w14:textId="35D28844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CA242A8" w14:textId="128ED679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dTwvQXV0aG9yPjxZZWFyPjIwMTE8L1llYXI+PFJlY051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dTwvQXV0aG9yPjxZZWFyPjIwMTE8L1llYXI+PFJlY051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42A7A7BC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F3864F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043085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13746E0D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4AEAB08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68095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BE44897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C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FC1BE45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6AD28D2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2C03CC45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28C02D96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A1A802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E-04</w:t>
            </w:r>
          </w:p>
        </w:tc>
        <w:tc>
          <w:tcPr>
            <w:tcW w:w="1067" w:type="dxa"/>
          </w:tcPr>
          <w:p w14:paraId="14A0711C" w14:textId="68C3B7B6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9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7B750BC" w14:textId="074C4930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44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EA10773" w14:textId="656B5669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6106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4A8A5364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DAB2C9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93258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45099A8B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C7A91F4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68788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53DEDBF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C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3D68364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77B6659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04124811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4C635E96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3072FE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7E-01</w:t>
            </w:r>
          </w:p>
        </w:tc>
        <w:tc>
          <w:tcPr>
            <w:tcW w:w="1067" w:type="dxa"/>
          </w:tcPr>
          <w:p w14:paraId="67F72D1A" w14:textId="376BB807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5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CB82D3A" w14:textId="6A1FFB43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0ABD154" w14:textId="6C150EB0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OZWFsZTwvQXV0aG9yPjxZZWFyPjIwMTA8L1llYXI+PFJl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OZWFsZTwvQXV0aG9yPjxZZWFyPjIwMTA8L1llYXI+PFJl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B93CB6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5CF938DB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ADEEEE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920915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26B404DE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32B7B68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688467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62A3EEB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C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DBC73B1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G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71AF4196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6B741418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5F33DF9E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1696D3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E-01</w:t>
            </w:r>
          </w:p>
        </w:tc>
        <w:tc>
          <w:tcPr>
            <w:tcW w:w="1067" w:type="dxa"/>
          </w:tcPr>
          <w:p w14:paraId="2078B02A" w14:textId="3A7FC87F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5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1A5021B" w14:textId="108A30A4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5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24E9D66" w14:textId="13E5BAE9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23EDD15C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070B7D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070895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0950A3C3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5A73226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72393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A3BD27E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C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406FAD2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AD13C55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38044DE4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182CE279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F8E9BE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7E-01</w:t>
            </w:r>
          </w:p>
        </w:tc>
        <w:tc>
          <w:tcPr>
            <w:tcW w:w="1067" w:type="dxa"/>
          </w:tcPr>
          <w:p w14:paraId="2BE58EED" w14:textId="533B95D0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9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42BD0D3" w14:textId="510AF1A8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FF70E56" w14:textId="2C04EF51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6106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15A42262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858146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764261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1DBD45E1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12E8E80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99332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21D7C18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T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02E9C61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C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7321DC3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68ACAAAA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431C1A05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1EF8A0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0E-01</w:t>
            </w:r>
          </w:p>
        </w:tc>
        <w:tc>
          <w:tcPr>
            <w:tcW w:w="1067" w:type="dxa"/>
          </w:tcPr>
          <w:p w14:paraId="0B7AFD2F" w14:textId="2FEF390F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6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734DE8D" w14:textId="20A8EC39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24AAB8D" w14:textId="5CE42859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dTwvQXV0aG9yPjxZZWFyPjIwMTE8L1llYXI+PFJlY051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dTwvQXV0aG9yPjxZZWFyPjIwMTE8L1llYXI+PFJlY051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6106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709C14DF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C7BB21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7231506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0D62BD4E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005046C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994528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B8767B7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T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4A2D86F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655E507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68401B0D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7E5AB5EF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028775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8E-01</w:t>
            </w:r>
          </w:p>
        </w:tc>
        <w:tc>
          <w:tcPr>
            <w:tcW w:w="1067" w:type="dxa"/>
          </w:tcPr>
          <w:p w14:paraId="73293A66" w14:textId="076CCEE4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5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1139A99" w14:textId="084FA994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03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81ECC9B" w14:textId="62FB19F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6106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3741DA99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D9A28D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864163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6E3DD8A8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5AD9247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997233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7ED18156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TP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65BAE63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63DE667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4FBCE079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1BFC60BE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182A3F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E-01</w:t>
            </w:r>
          </w:p>
        </w:tc>
        <w:tc>
          <w:tcPr>
            <w:tcW w:w="1067" w:type="dxa"/>
          </w:tcPr>
          <w:p w14:paraId="48E51ED4" w14:textId="7449BD84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5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61988D5" w14:textId="0FB25EA2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16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CA313F8" w14:textId="0AFC87FC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319CFCD3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6C00B0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2802342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6E63495C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2023E23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23487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B16BE52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RB2, CTRB1, BCAR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2904880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C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951CDFB" w14:textId="77777777" w:rsidR="003129D0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43A21E1" w14:textId="1CC47F3B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42689908" w14:textId="77777777" w:rsidR="003129D0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532843E" w14:textId="667F72EB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7E07E748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40AE2B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5E-01</w:t>
            </w:r>
          </w:p>
        </w:tc>
        <w:tc>
          <w:tcPr>
            <w:tcW w:w="1067" w:type="dxa"/>
          </w:tcPr>
          <w:p w14:paraId="37B22CEE" w14:textId="77777777" w:rsidR="005006C4" w:rsidRDefault="005006C4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FC4AD03" w14:textId="1567519A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5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C666896" w14:textId="18DC8AC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FC7087A" w14:textId="02B4946E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6106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7C20CA9B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9BEF95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080055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6F432B86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EE9B261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649724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66D396F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EM97, VTN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7413D75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C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CDF54B8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4EC1FEEB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035D62C1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A23060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0E-01</w:t>
            </w:r>
          </w:p>
        </w:tc>
        <w:tc>
          <w:tcPr>
            <w:tcW w:w="1067" w:type="dxa"/>
          </w:tcPr>
          <w:p w14:paraId="6354ABE5" w14:textId="15D794BF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9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926976F" w14:textId="172E3930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88C5EE2" w14:textId="64AEE473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6106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3A6F1AD1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099998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29358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3856044E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6F004FE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41194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50FC6A40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E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E84FB41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EA7DCEE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18D37B18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0425F907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CF2296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9E-03</w:t>
            </w:r>
          </w:p>
        </w:tc>
        <w:tc>
          <w:tcPr>
            <w:tcW w:w="1067" w:type="dxa"/>
          </w:tcPr>
          <w:p w14:paraId="127C6D5D" w14:textId="0A7219F0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8E-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86EB24E" w14:textId="425358A4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9BB1DB3" w14:textId="5026E251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6106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6C5B5D93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64A602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420638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57416BA6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3CB9FBE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42294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35BBE6BC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E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48F824F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1086B32B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1A944161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449CE806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7E1A73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E-02</w:t>
            </w:r>
          </w:p>
        </w:tc>
        <w:tc>
          <w:tcPr>
            <w:tcW w:w="1067" w:type="dxa"/>
          </w:tcPr>
          <w:p w14:paraId="1B5D054C" w14:textId="5659C8A7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AC999AC" w14:textId="4A7C3DD6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3194AE7" w14:textId="5AB7981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3DB028EA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21D28E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5749482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149758B2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D32669B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663679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6196F5CA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P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7602A09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C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F398B70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1DA71E62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2F454F26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FA2B77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1E-01</w:t>
            </w:r>
          </w:p>
        </w:tc>
        <w:tc>
          <w:tcPr>
            <w:tcW w:w="1067" w:type="dxa"/>
          </w:tcPr>
          <w:p w14:paraId="6E2A552A" w14:textId="4D739EE9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0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86232B8" w14:textId="5AA1042F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A40A96B" w14:textId="37ECF6B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05537717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1E77F2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9621532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6DEC37B5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A220ED2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688525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279F4FB4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P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5C175D3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A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09D1D36E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51A8EA24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582B5658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9C640F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1E-01</w:t>
            </w:r>
          </w:p>
        </w:tc>
        <w:tc>
          <w:tcPr>
            <w:tcW w:w="1067" w:type="dxa"/>
          </w:tcPr>
          <w:p w14:paraId="778E7010" w14:textId="67A42E3A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0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7B7511E" w14:textId="69122125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EAFB22F" w14:textId="4E9B138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dTwvQXV0aG9yPjxZZWFyPjIwMTE8L1llYXI+PFJlY051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dTwvQXV0aG9yPjxZZWFyPjIwMTE8L1llYXI+PFJlY051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31FA6489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0C61CE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8135665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6C10FB5E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28835C4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476276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14:paraId="1E837A58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16A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4F94927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A782612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14:paraId="4E5976A0" w14:textId="77777777" w:rsidR="003129D0" w:rsidRPr="00984CD7" w:rsidRDefault="003129D0" w:rsidP="003129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5928BC27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C710D1" w14:textId="77777777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E-01</w:t>
            </w:r>
          </w:p>
        </w:tc>
        <w:tc>
          <w:tcPr>
            <w:tcW w:w="1067" w:type="dxa"/>
          </w:tcPr>
          <w:p w14:paraId="5182FB70" w14:textId="208E6241" w:rsidR="003129D0" w:rsidRPr="003129D0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9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4E-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1DCE3F1" w14:textId="2E6E1E09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2214900" w14:textId="5E156CF5" w:rsidR="003129D0" w:rsidRPr="00984CD7" w:rsidRDefault="003129D0" w:rsidP="003129D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6106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84C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129D0" w:rsidRPr="00984CD7" w14:paraId="576B48B1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</w:tcPr>
          <w:p w14:paraId="77822923" w14:textId="37139C0C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884770</w:t>
            </w:r>
          </w:p>
        </w:tc>
        <w:tc>
          <w:tcPr>
            <w:tcW w:w="587" w:type="dxa"/>
            <w:shd w:val="clear" w:color="auto" w:fill="auto"/>
            <w:noWrap/>
          </w:tcPr>
          <w:p w14:paraId="57712DE2" w14:textId="065638E0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</w:tcPr>
          <w:p w14:paraId="2BFA0ED8" w14:textId="34D0ABEA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222204</w:t>
            </w:r>
          </w:p>
        </w:tc>
        <w:tc>
          <w:tcPr>
            <w:tcW w:w="1656" w:type="dxa"/>
            <w:shd w:val="clear" w:color="auto" w:fill="auto"/>
            <w:noWrap/>
          </w:tcPr>
          <w:p w14:paraId="331842D8" w14:textId="445FEEDF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4A3</w:t>
            </w:r>
          </w:p>
        </w:tc>
        <w:tc>
          <w:tcPr>
            <w:tcW w:w="706" w:type="dxa"/>
            <w:shd w:val="clear" w:color="auto" w:fill="auto"/>
            <w:noWrap/>
          </w:tcPr>
          <w:p w14:paraId="44C93228" w14:textId="2F5BCA10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853" w:type="dxa"/>
            <w:shd w:val="clear" w:color="auto" w:fill="auto"/>
            <w:noWrap/>
          </w:tcPr>
          <w:p w14:paraId="759612A0" w14:textId="1BEBD072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7" w:type="dxa"/>
            <w:shd w:val="clear" w:color="auto" w:fill="auto"/>
            <w:noWrap/>
          </w:tcPr>
          <w:p w14:paraId="19558C1F" w14:textId="40A85525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bottom"/>
          </w:tcPr>
          <w:p w14:paraId="01ED4ED1" w14:textId="14D73AF8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7F55B55" w14:textId="1FFDFD5C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7" w:type="dxa"/>
          </w:tcPr>
          <w:p w14:paraId="52452328" w14:textId="77777777" w:rsidR="003129D0" w:rsidRDefault="003129D0" w:rsidP="00C42908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ABD7038" w14:textId="28F4CC0F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08708DA" w14:textId="1EF3B10D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6106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129D0" w:rsidRPr="00984CD7" w14:paraId="32439D35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</w:tcPr>
          <w:p w14:paraId="2A7E0EAC" w14:textId="6F63949D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rs13081855 </w:t>
            </w:r>
          </w:p>
        </w:tc>
        <w:tc>
          <w:tcPr>
            <w:tcW w:w="587" w:type="dxa"/>
            <w:shd w:val="clear" w:color="auto" w:fill="auto"/>
            <w:noWrap/>
          </w:tcPr>
          <w:p w14:paraId="4105AE15" w14:textId="5A492BD7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</w:tcPr>
          <w:p w14:paraId="11F42E0E" w14:textId="4423CB05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762695</w:t>
            </w:r>
          </w:p>
        </w:tc>
        <w:tc>
          <w:tcPr>
            <w:tcW w:w="1656" w:type="dxa"/>
            <w:shd w:val="clear" w:color="auto" w:fill="auto"/>
            <w:noWrap/>
          </w:tcPr>
          <w:p w14:paraId="5F977B11" w14:textId="2C305895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8A1-FILIP1L</w:t>
            </w:r>
          </w:p>
        </w:tc>
        <w:tc>
          <w:tcPr>
            <w:tcW w:w="706" w:type="dxa"/>
            <w:shd w:val="clear" w:color="auto" w:fill="auto"/>
            <w:noWrap/>
          </w:tcPr>
          <w:p w14:paraId="51592CEB" w14:textId="55C316D5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G</w:t>
            </w:r>
          </w:p>
        </w:tc>
        <w:tc>
          <w:tcPr>
            <w:tcW w:w="853" w:type="dxa"/>
            <w:shd w:val="clear" w:color="auto" w:fill="auto"/>
            <w:noWrap/>
          </w:tcPr>
          <w:p w14:paraId="651D02DE" w14:textId="7EAF7BE3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7" w:type="dxa"/>
            <w:shd w:val="clear" w:color="auto" w:fill="auto"/>
            <w:noWrap/>
          </w:tcPr>
          <w:p w14:paraId="2503F423" w14:textId="2D30A0B6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bottom"/>
          </w:tcPr>
          <w:p w14:paraId="23B9B55D" w14:textId="3D9239AA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66F71AD" w14:textId="2DBAF68A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7" w:type="dxa"/>
          </w:tcPr>
          <w:p w14:paraId="7C28EC6E" w14:textId="77777777" w:rsidR="003129D0" w:rsidRDefault="003129D0" w:rsidP="00C42908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C68B8DD" w14:textId="416288DA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7888C6E8" w14:textId="562F7919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129D0" w:rsidRPr="00984CD7" w14:paraId="2C6BEE4B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</w:tcPr>
          <w:p w14:paraId="6EFBD61F" w14:textId="384FC6E4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s3130783 </w:t>
            </w:r>
          </w:p>
        </w:tc>
        <w:tc>
          <w:tcPr>
            <w:tcW w:w="587" w:type="dxa"/>
            <w:shd w:val="clear" w:color="auto" w:fill="auto"/>
            <w:noWrap/>
          </w:tcPr>
          <w:p w14:paraId="4E5268B5" w14:textId="678DE6AD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</w:tcPr>
          <w:p w14:paraId="4A87D4ED" w14:textId="49D7707C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06580</w:t>
            </w:r>
          </w:p>
        </w:tc>
        <w:tc>
          <w:tcPr>
            <w:tcW w:w="1656" w:type="dxa"/>
            <w:shd w:val="clear" w:color="auto" w:fill="auto"/>
            <w:noWrap/>
          </w:tcPr>
          <w:p w14:paraId="58005486" w14:textId="690325A1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R3-DDR1</w:t>
            </w:r>
          </w:p>
        </w:tc>
        <w:tc>
          <w:tcPr>
            <w:tcW w:w="706" w:type="dxa"/>
            <w:shd w:val="clear" w:color="auto" w:fill="auto"/>
            <w:noWrap/>
          </w:tcPr>
          <w:p w14:paraId="1FB77D03" w14:textId="38C77080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853" w:type="dxa"/>
            <w:shd w:val="clear" w:color="auto" w:fill="auto"/>
            <w:noWrap/>
          </w:tcPr>
          <w:p w14:paraId="5D4397E2" w14:textId="69E4925A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7" w:type="dxa"/>
            <w:shd w:val="clear" w:color="auto" w:fill="auto"/>
            <w:noWrap/>
          </w:tcPr>
          <w:p w14:paraId="052690FF" w14:textId="00CF6DBA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bottom"/>
          </w:tcPr>
          <w:p w14:paraId="33953C96" w14:textId="30B122AE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F4217F0" w14:textId="168C4A33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7" w:type="dxa"/>
          </w:tcPr>
          <w:p w14:paraId="1D79FEF8" w14:textId="77777777" w:rsidR="003129D0" w:rsidRDefault="003129D0" w:rsidP="00C42908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59D3D0A" w14:textId="490344FA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1C3B5D03" w14:textId="722B9C52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129D0" w:rsidRPr="00984CD7" w14:paraId="217E8C8B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</w:tcPr>
          <w:p w14:paraId="2EE69344" w14:textId="56339E43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711751</w:t>
            </w:r>
          </w:p>
        </w:tc>
        <w:tc>
          <w:tcPr>
            <w:tcW w:w="587" w:type="dxa"/>
            <w:shd w:val="clear" w:color="auto" w:fill="auto"/>
            <w:noWrap/>
          </w:tcPr>
          <w:p w14:paraId="5EAC72ED" w14:textId="154B6049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</w:tcPr>
          <w:p w14:paraId="18C1E0C7" w14:textId="07B9923C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60845</w:t>
            </w:r>
          </w:p>
        </w:tc>
        <w:tc>
          <w:tcPr>
            <w:tcW w:w="1656" w:type="dxa"/>
            <w:shd w:val="clear" w:color="auto" w:fill="auto"/>
            <w:noWrap/>
          </w:tcPr>
          <w:p w14:paraId="60D8F906" w14:textId="752BC6BC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  <w:tc>
          <w:tcPr>
            <w:tcW w:w="706" w:type="dxa"/>
            <w:shd w:val="clear" w:color="auto" w:fill="auto"/>
            <w:noWrap/>
          </w:tcPr>
          <w:p w14:paraId="7ED646FF" w14:textId="2B740A51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853" w:type="dxa"/>
            <w:shd w:val="clear" w:color="auto" w:fill="auto"/>
            <w:noWrap/>
          </w:tcPr>
          <w:p w14:paraId="7D6EB372" w14:textId="77668AA2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7" w:type="dxa"/>
            <w:shd w:val="clear" w:color="auto" w:fill="auto"/>
            <w:noWrap/>
          </w:tcPr>
          <w:p w14:paraId="1AE724B6" w14:textId="33E16D97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bottom"/>
          </w:tcPr>
          <w:p w14:paraId="30781D2E" w14:textId="6A35F7F8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B0436FF" w14:textId="3376D530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7" w:type="dxa"/>
          </w:tcPr>
          <w:p w14:paraId="1A428AE1" w14:textId="77777777" w:rsidR="003129D0" w:rsidRDefault="003129D0" w:rsidP="00C42908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BBE7A7A" w14:textId="6C3722E5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156D69BF" w14:textId="02401698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dTwvQXV0aG9yPjxZZWFyPjIwMTE8L1llYXI+PFJlY051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ZdTwvQXV0aG9yPjxZZWFyPjIwMTE8L1llYXI+PFJlY051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906A3C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129D0" w:rsidRPr="00984CD7" w14:paraId="298F1F41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</w:tcPr>
          <w:p w14:paraId="534EC6CE" w14:textId="1DBC8E2F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138141</w:t>
            </w:r>
          </w:p>
        </w:tc>
        <w:tc>
          <w:tcPr>
            <w:tcW w:w="587" w:type="dxa"/>
            <w:shd w:val="clear" w:color="auto" w:fill="auto"/>
            <w:noWrap/>
          </w:tcPr>
          <w:p w14:paraId="102DADDF" w14:textId="65A762DC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</w:tcPr>
          <w:p w14:paraId="4374001B" w14:textId="61887E31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721994</w:t>
            </w:r>
          </w:p>
        </w:tc>
        <w:tc>
          <w:tcPr>
            <w:tcW w:w="1656" w:type="dxa"/>
            <w:shd w:val="clear" w:color="auto" w:fill="auto"/>
            <w:noWrap/>
          </w:tcPr>
          <w:p w14:paraId="5434D935" w14:textId="4C5E09B2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DH5, CD63, MMP19</w:t>
            </w:r>
          </w:p>
        </w:tc>
        <w:tc>
          <w:tcPr>
            <w:tcW w:w="706" w:type="dxa"/>
            <w:shd w:val="clear" w:color="auto" w:fill="auto"/>
            <w:noWrap/>
          </w:tcPr>
          <w:p w14:paraId="0A7DB873" w14:textId="4EA6E115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C</w:t>
            </w:r>
          </w:p>
        </w:tc>
        <w:tc>
          <w:tcPr>
            <w:tcW w:w="853" w:type="dxa"/>
            <w:shd w:val="clear" w:color="auto" w:fill="auto"/>
            <w:noWrap/>
          </w:tcPr>
          <w:p w14:paraId="1419C05D" w14:textId="7808C30D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7" w:type="dxa"/>
            <w:shd w:val="clear" w:color="auto" w:fill="auto"/>
            <w:noWrap/>
          </w:tcPr>
          <w:p w14:paraId="3AF5662F" w14:textId="032FBAA5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bottom"/>
          </w:tcPr>
          <w:p w14:paraId="735DEDF7" w14:textId="5917F53A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57F1536" w14:textId="07278F23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7" w:type="dxa"/>
          </w:tcPr>
          <w:p w14:paraId="12B50B80" w14:textId="77777777" w:rsidR="003129D0" w:rsidRDefault="003129D0" w:rsidP="00C42908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75DBBD2" w14:textId="05D68B92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51FB1CDD" w14:textId="3C76174A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6106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129D0" w:rsidRPr="00984CD7" w14:paraId="27B35B8E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</w:tcPr>
          <w:p w14:paraId="1B5014F2" w14:textId="7315C049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s9542236 </w:t>
            </w:r>
          </w:p>
        </w:tc>
        <w:tc>
          <w:tcPr>
            <w:tcW w:w="587" w:type="dxa"/>
            <w:shd w:val="clear" w:color="auto" w:fill="auto"/>
            <w:noWrap/>
          </w:tcPr>
          <w:p w14:paraId="6A405144" w14:textId="247EB2AC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</w:tcPr>
          <w:p w14:paraId="407A973D" w14:textId="2B993798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45188</w:t>
            </w:r>
          </w:p>
        </w:tc>
        <w:tc>
          <w:tcPr>
            <w:tcW w:w="1656" w:type="dxa"/>
            <w:shd w:val="clear" w:color="auto" w:fill="auto"/>
            <w:noWrap/>
          </w:tcPr>
          <w:p w14:paraId="3A08CA77" w14:textId="2FF68428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3GALTL</w:t>
            </w:r>
          </w:p>
        </w:tc>
        <w:tc>
          <w:tcPr>
            <w:tcW w:w="706" w:type="dxa"/>
            <w:shd w:val="clear" w:color="auto" w:fill="auto"/>
            <w:noWrap/>
          </w:tcPr>
          <w:p w14:paraId="7E4BFFC2" w14:textId="1F38C661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853" w:type="dxa"/>
            <w:shd w:val="clear" w:color="auto" w:fill="auto"/>
            <w:noWrap/>
          </w:tcPr>
          <w:p w14:paraId="449FAF16" w14:textId="1F49AD6A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7" w:type="dxa"/>
            <w:shd w:val="clear" w:color="auto" w:fill="auto"/>
            <w:noWrap/>
          </w:tcPr>
          <w:p w14:paraId="3D0CB157" w14:textId="688E744D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bottom"/>
          </w:tcPr>
          <w:p w14:paraId="2AFC21FC" w14:textId="3C10A20A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5B0900C" w14:textId="65251AF8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7" w:type="dxa"/>
          </w:tcPr>
          <w:p w14:paraId="41771137" w14:textId="77777777" w:rsidR="003129D0" w:rsidRDefault="003129D0" w:rsidP="00C42908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192EB7D" w14:textId="4686EE76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7C60C6B0" w14:textId="32B95881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M8L1llYXI+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05BE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129D0" w:rsidRPr="00984CD7" w14:paraId="00C1AAFF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</w:tcPr>
          <w:p w14:paraId="759E3753" w14:textId="601F3487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6565597</w:t>
            </w:r>
          </w:p>
        </w:tc>
        <w:tc>
          <w:tcPr>
            <w:tcW w:w="587" w:type="dxa"/>
            <w:shd w:val="clear" w:color="auto" w:fill="auto"/>
            <w:noWrap/>
          </w:tcPr>
          <w:p w14:paraId="51BD6FB3" w14:textId="282F0F36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</w:tcPr>
          <w:p w14:paraId="6B730C4D" w14:textId="3067613C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559795</w:t>
            </w:r>
          </w:p>
        </w:tc>
        <w:tc>
          <w:tcPr>
            <w:tcW w:w="1656" w:type="dxa"/>
            <w:shd w:val="clear" w:color="auto" w:fill="auto"/>
            <w:noWrap/>
          </w:tcPr>
          <w:p w14:paraId="37ABE3DA" w14:textId="090A13BE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PLOC4, TSPAN10</w:t>
            </w:r>
          </w:p>
        </w:tc>
        <w:tc>
          <w:tcPr>
            <w:tcW w:w="706" w:type="dxa"/>
            <w:shd w:val="clear" w:color="auto" w:fill="auto"/>
            <w:noWrap/>
          </w:tcPr>
          <w:p w14:paraId="58510207" w14:textId="62A40470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853" w:type="dxa"/>
            <w:shd w:val="clear" w:color="auto" w:fill="auto"/>
            <w:noWrap/>
          </w:tcPr>
          <w:p w14:paraId="36C7AC99" w14:textId="1F6009A2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7" w:type="dxa"/>
            <w:shd w:val="clear" w:color="auto" w:fill="auto"/>
            <w:noWrap/>
          </w:tcPr>
          <w:p w14:paraId="25352C32" w14:textId="425E52A9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bottom"/>
          </w:tcPr>
          <w:p w14:paraId="03ED4000" w14:textId="3795E9D2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FBCFE91" w14:textId="0D38019F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7" w:type="dxa"/>
          </w:tcPr>
          <w:p w14:paraId="0E4954FC" w14:textId="77777777" w:rsidR="003129D0" w:rsidRDefault="003129D0" w:rsidP="00C42908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07ECDDA" w14:textId="0FDC377C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BAC017C" w14:textId="3EB57BBB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6106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129D0" w:rsidRPr="00984CD7" w14:paraId="0241E98E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</w:tcPr>
          <w:p w14:paraId="6D6B1DD4" w14:textId="494B212B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67538026</w:t>
            </w:r>
          </w:p>
        </w:tc>
        <w:tc>
          <w:tcPr>
            <w:tcW w:w="587" w:type="dxa"/>
            <w:shd w:val="clear" w:color="auto" w:fill="auto"/>
            <w:noWrap/>
          </w:tcPr>
          <w:p w14:paraId="41642E39" w14:textId="62443859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</w:tcPr>
          <w:p w14:paraId="3B4E233D" w14:textId="6E32A457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1439</w:t>
            </w:r>
          </w:p>
        </w:tc>
        <w:tc>
          <w:tcPr>
            <w:tcW w:w="1656" w:type="dxa"/>
            <w:shd w:val="clear" w:color="auto" w:fill="auto"/>
            <w:noWrap/>
          </w:tcPr>
          <w:p w14:paraId="3FAAAF88" w14:textId="27D7A108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NN2, GPX4</w:t>
            </w:r>
          </w:p>
        </w:tc>
        <w:tc>
          <w:tcPr>
            <w:tcW w:w="706" w:type="dxa"/>
            <w:shd w:val="clear" w:color="auto" w:fill="auto"/>
            <w:noWrap/>
          </w:tcPr>
          <w:p w14:paraId="121CBC1E" w14:textId="16497A76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4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853" w:type="dxa"/>
            <w:shd w:val="clear" w:color="auto" w:fill="auto"/>
            <w:noWrap/>
          </w:tcPr>
          <w:p w14:paraId="736977DA" w14:textId="5D59DB7A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37" w:type="dxa"/>
            <w:shd w:val="clear" w:color="auto" w:fill="auto"/>
            <w:noWrap/>
          </w:tcPr>
          <w:p w14:paraId="3027E5CD" w14:textId="5B45B3A1" w:rsidR="003129D0" w:rsidRPr="00984CD7" w:rsidRDefault="003129D0" w:rsidP="00C42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2" w:type="dxa"/>
            <w:shd w:val="clear" w:color="auto" w:fill="auto"/>
            <w:noWrap/>
            <w:vAlign w:val="bottom"/>
          </w:tcPr>
          <w:p w14:paraId="05A7A9D7" w14:textId="1C091F4D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C2B51B5" w14:textId="25029176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7" w:type="dxa"/>
          </w:tcPr>
          <w:p w14:paraId="0144DF9D" w14:textId="77777777" w:rsidR="003129D0" w:rsidRDefault="003129D0" w:rsidP="00C42908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4EA53DC" w14:textId="2E4DFF38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5CA00738" w14:textId="2A01D568" w:rsidR="003129D0" w:rsidRPr="00984CD7" w:rsidRDefault="003129D0" w:rsidP="00C42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6106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3129D0" w:rsidRPr="00984CD7" w14:paraId="67127D45" w14:textId="77777777" w:rsidTr="005006C4">
        <w:trPr>
          <w:trHeight w:val="180"/>
        </w:trPr>
        <w:tc>
          <w:tcPr>
            <w:tcW w:w="1260" w:type="dxa"/>
            <w:shd w:val="clear" w:color="auto" w:fill="auto"/>
            <w:noWrap/>
            <w:vAlign w:val="bottom"/>
          </w:tcPr>
          <w:p w14:paraId="04CFDDBE" w14:textId="47019E59" w:rsidR="003129D0" w:rsidRPr="00C42908" w:rsidRDefault="003129D0" w:rsidP="008B2A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A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s2230199 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14:paraId="357A7F17" w14:textId="24249FC4" w:rsidR="003129D0" w:rsidRPr="00C42908" w:rsidRDefault="003129D0" w:rsidP="008B2AD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A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76A709E" w14:textId="2C11D71B" w:rsidR="003129D0" w:rsidRPr="00C42908" w:rsidRDefault="003129D0" w:rsidP="008B2A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A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718376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96F4062" w14:textId="4375E36D" w:rsidR="003129D0" w:rsidRPr="00C42908" w:rsidRDefault="003129D0" w:rsidP="008B2A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A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0C05A10F" w14:textId="1CA2A46B" w:rsidR="003129D0" w:rsidRPr="00C42908" w:rsidRDefault="003129D0" w:rsidP="008B2A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2A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/G</w:t>
            </w:r>
          </w:p>
        </w:tc>
        <w:tc>
          <w:tcPr>
            <w:tcW w:w="853" w:type="dxa"/>
            <w:shd w:val="clear" w:color="auto" w:fill="auto"/>
            <w:noWrap/>
          </w:tcPr>
          <w:p w14:paraId="4F006B6E" w14:textId="77777777" w:rsidR="003129D0" w:rsidRDefault="003129D0" w:rsidP="008B2AD8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auto"/>
            <w:noWrap/>
          </w:tcPr>
          <w:p w14:paraId="5E263087" w14:textId="77777777" w:rsidR="003129D0" w:rsidRDefault="003129D0" w:rsidP="008B2AD8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2" w:type="dxa"/>
            <w:shd w:val="clear" w:color="auto" w:fill="auto"/>
            <w:noWrap/>
            <w:vAlign w:val="bottom"/>
          </w:tcPr>
          <w:p w14:paraId="7A209583" w14:textId="77777777" w:rsidR="003129D0" w:rsidRDefault="003129D0" w:rsidP="008B2AD8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F14C710" w14:textId="77777777" w:rsidR="003129D0" w:rsidRDefault="003129D0" w:rsidP="008B2AD8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7" w:type="dxa"/>
          </w:tcPr>
          <w:p w14:paraId="10735E14" w14:textId="77777777" w:rsidR="003129D0" w:rsidRDefault="003129D0" w:rsidP="008B2AD8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B25900B" w14:textId="4A433C76" w:rsidR="003129D0" w:rsidRDefault="003129D0" w:rsidP="008B2AD8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1B13F108" w14:textId="3469EC3D" w:rsidR="003129D0" w:rsidRPr="00984CD7" w:rsidRDefault="003129D0" w:rsidP="008B2AD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cml0c2NoZTwvQXV0aG9yPjxZZWFyPjIwMTY8L1llYXI+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MzQtNDM8L3BhZ2VzPjx2b2x1bWU+NDg8L3ZvbHVtZT48bnVtYmVyPjI8L251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56106F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</w:tbl>
    <w:p w14:paraId="6DB9B7D3" w14:textId="08CE0B79" w:rsidR="00984CD7" w:rsidRDefault="00984CD7"/>
    <w:p w14:paraId="3D81D5D9" w14:textId="68213962" w:rsidR="00805BEF" w:rsidRDefault="0031555D">
      <w:pPr>
        <w:rPr>
          <w:rFonts w:ascii="Times New Roman" w:hAnsi="Times New Roman" w:cs="Times New Roman"/>
        </w:rPr>
      </w:pPr>
      <w:r w:rsidRPr="007D1B27">
        <w:rPr>
          <w:rFonts w:ascii="Times New Roman" w:hAnsi="Times New Roman" w:cs="Times New Roman"/>
        </w:rPr>
        <w:t>Abbreviations: SNP, single nucleotide polymorphism; CHR, chromosome; BP, base pair in hg19; F</w:t>
      </w:r>
      <w:r w:rsidR="005F20B1" w:rsidRPr="007D1B27">
        <w:rPr>
          <w:rFonts w:ascii="Times New Roman" w:hAnsi="Times New Roman" w:cs="Times New Roman" w:hint="eastAsia"/>
        </w:rPr>
        <w:t>_</w:t>
      </w:r>
      <w:r w:rsidR="005F20B1" w:rsidRPr="007D1B27">
        <w:rPr>
          <w:rFonts w:ascii="Times New Roman" w:hAnsi="Times New Roman" w:cs="Times New Roman"/>
        </w:rPr>
        <w:t>A</w:t>
      </w:r>
      <w:r w:rsidRPr="007D1B27">
        <w:rPr>
          <w:rFonts w:ascii="Times New Roman" w:hAnsi="Times New Roman" w:cs="Times New Roman"/>
        </w:rPr>
        <w:t>, allele frequency</w:t>
      </w:r>
      <w:r w:rsidR="005F20B1" w:rsidRPr="007D1B27">
        <w:rPr>
          <w:rFonts w:ascii="Times New Roman" w:hAnsi="Times New Roman" w:cs="Times New Roman"/>
        </w:rPr>
        <w:t xml:space="preserve"> of cases</w:t>
      </w:r>
      <w:r w:rsidRPr="007D1B27">
        <w:rPr>
          <w:rFonts w:ascii="Times New Roman" w:hAnsi="Times New Roman" w:cs="Times New Roman"/>
        </w:rPr>
        <w:t xml:space="preserve">; </w:t>
      </w:r>
      <w:r w:rsidR="005F20B1" w:rsidRPr="007D1B27">
        <w:rPr>
          <w:rFonts w:ascii="Times New Roman" w:hAnsi="Times New Roman" w:cs="Times New Roman"/>
        </w:rPr>
        <w:t>F</w:t>
      </w:r>
      <w:r w:rsidR="005F20B1" w:rsidRPr="007D1B27">
        <w:rPr>
          <w:rFonts w:ascii="Times New Roman" w:hAnsi="Times New Roman" w:cs="Times New Roman" w:hint="eastAsia"/>
        </w:rPr>
        <w:t>_</w:t>
      </w:r>
      <w:r w:rsidR="007D1B27">
        <w:rPr>
          <w:rFonts w:ascii="Times New Roman" w:hAnsi="Times New Roman" w:cs="Times New Roman"/>
        </w:rPr>
        <w:t>U</w:t>
      </w:r>
      <w:r w:rsidR="005F20B1" w:rsidRPr="007D1B27">
        <w:rPr>
          <w:rFonts w:ascii="Times New Roman" w:hAnsi="Times New Roman" w:cs="Times New Roman"/>
        </w:rPr>
        <w:t xml:space="preserve">, allele frequency of controls; </w:t>
      </w:r>
      <w:r w:rsidR="00AC22E3">
        <w:rPr>
          <w:rFonts w:ascii="Times New Roman" w:hAnsi="Times New Roman" w:cs="Times New Roman"/>
        </w:rPr>
        <w:t>FDR,</w:t>
      </w:r>
      <w:r w:rsidR="00AC22E3" w:rsidRPr="00AC22E3">
        <w:rPr>
          <w:rFonts w:ascii="Times New Roman" w:hAnsi="Times New Roman" w:cs="Times New Roman"/>
        </w:rPr>
        <w:t>false discovery rate</w:t>
      </w:r>
      <w:r w:rsidR="00AC22E3">
        <w:rPr>
          <w:rFonts w:ascii="Times New Roman" w:hAnsi="Times New Roman" w:cs="Times New Roman"/>
        </w:rPr>
        <w:t xml:space="preserve">; </w:t>
      </w:r>
      <w:r w:rsidRPr="007D1B27">
        <w:rPr>
          <w:rFonts w:ascii="Times New Roman" w:hAnsi="Times New Roman" w:cs="Times New Roman"/>
        </w:rPr>
        <w:t xml:space="preserve">SE, standard error; </w:t>
      </w:r>
      <w:r w:rsidR="00AC22E3" w:rsidRPr="007D1B27">
        <w:rPr>
          <w:rFonts w:ascii="Times New Roman" w:hAnsi="Times New Roman" w:cs="Times New Roman"/>
        </w:rPr>
        <w:t xml:space="preserve">OR, odds ratio; </w:t>
      </w:r>
      <w:r w:rsidRPr="007D1B27">
        <w:rPr>
          <w:rFonts w:ascii="Times New Roman" w:hAnsi="Times New Roman" w:cs="Times New Roman"/>
        </w:rPr>
        <w:t>CSC, central serous chorioretinopathy; AMD, age-related macular degeneration;</w:t>
      </w:r>
    </w:p>
    <w:p w14:paraId="45A4A838" w14:textId="114BAA59" w:rsidR="00805BEF" w:rsidRDefault="00805BEF">
      <w:pPr>
        <w:rPr>
          <w:rFonts w:ascii="Times New Roman" w:hAnsi="Times New Roman" w:cs="Times New Roman"/>
        </w:rPr>
      </w:pPr>
    </w:p>
    <w:p w14:paraId="1ED2D759" w14:textId="6D2A4FF5" w:rsidR="00D11894" w:rsidRDefault="00D118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</w:t>
      </w:r>
    </w:p>
    <w:p w14:paraId="361662B0" w14:textId="77777777" w:rsidR="00D11894" w:rsidRDefault="00D11894">
      <w:pPr>
        <w:rPr>
          <w:rFonts w:ascii="Times New Roman" w:hAnsi="Times New Roman" w:cs="Times New Roman" w:hint="eastAsia"/>
        </w:rPr>
      </w:pPr>
    </w:p>
    <w:p w14:paraId="43342B6E" w14:textId="77777777" w:rsidR="000C4D16" w:rsidRPr="000C4D16" w:rsidRDefault="00805BEF" w:rsidP="000C4D16">
      <w:pPr>
        <w:pStyle w:val="EndNoteBibliography"/>
        <w:framePr w:wrap="around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0C4D16" w:rsidRPr="000C4D16">
        <w:t>1.</w:t>
      </w:r>
      <w:r w:rsidR="000C4D16" w:rsidRPr="000C4D16">
        <w:tab/>
        <w:t>Yu, Y.</w:t>
      </w:r>
      <w:r w:rsidR="000C4D16" w:rsidRPr="000C4D16">
        <w:rPr>
          <w:i/>
        </w:rPr>
        <w:t xml:space="preserve"> et al.</w:t>
      </w:r>
      <w:r w:rsidR="000C4D16" w:rsidRPr="000C4D16">
        <w:t xml:space="preserve"> Common variants near FRK/COL10A1 and VEGFA are associated with advanced age-related macular degeneration. </w:t>
      </w:r>
      <w:r w:rsidR="000C4D16" w:rsidRPr="000C4D16">
        <w:rPr>
          <w:i/>
        </w:rPr>
        <w:t>Hum Mol Genet</w:t>
      </w:r>
      <w:r w:rsidR="000C4D16" w:rsidRPr="000C4D16">
        <w:t xml:space="preserve"> </w:t>
      </w:r>
      <w:r w:rsidR="000C4D16" w:rsidRPr="000C4D16">
        <w:rPr>
          <w:b/>
        </w:rPr>
        <w:t>20</w:t>
      </w:r>
      <w:r w:rsidR="000C4D16" w:rsidRPr="000C4D16">
        <w:t>, 3699-709 (2011).</w:t>
      </w:r>
    </w:p>
    <w:p w14:paraId="0510FA45" w14:textId="77777777" w:rsidR="000C4D16" w:rsidRPr="000C4D16" w:rsidRDefault="000C4D16" w:rsidP="000C4D16">
      <w:pPr>
        <w:pStyle w:val="EndNoteBibliography"/>
        <w:framePr w:wrap="around"/>
        <w:ind w:left="720" w:hanging="720"/>
      </w:pPr>
      <w:r w:rsidRPr="000C4D16">
        <w:t>2.</w:t>
      </w:r>
      <w:r w:rsidRPr="000C4D16">
        <w:tab/>
        <w:t>Kopplin, L.J.</w:t>
      </w:r>
      <w:r w:rsidRPr="000C4D16">
        <w:rPr>
          <w:i/>
        </w:rPr>
        <w:t xml:space="preserve"> et al.</w:t>
      </w:r>
      <w:r w:rsidRPr="000C4D16">
        <w:t xml:space="preserve"> Genome-wide association identifies SKIV2L and MYRIP as protective factors for age-related macular degeneration. </w:t>
      </w:r>
      <w:r w:rsidRPr="000C4D16">
        <w:rPr>
          <w:i/>
        </w:rPr>
        <w:t>Genes Immun</w:t>
      </w:r>
      <w:r w:rsidRPr="000C4D16">
        <w:t xml:space="preserve"> </w:t>
      </w:r>
      <w:r w:rsidRPr="000C4D16">
        <w:rPr>
          <w:b/>
        </w:rPr>
        <w:t>11</w:t>
      </w:r>
      <w:r w:rsidRPr="000C4D16">
        <w:t>, 609-21 (2010).</w:t>
      </w:r>
    </w:p>
    <w:p w14:paraId="67136FF8" w14:textId="77777777" w:rsidR="000C4D16" w:rsidRPr="000C4D16" w:rsidRDefault="000C4D16" w:rsidP="000C4D16">
      <w:pPr>
        <w:pStyle w:val="EndNoteBibliography"/>
        <w:framePr w:wrap="around"/>
        <w:ind w:left="720" w:hanging="720"/>
      </w:pPr>
      <w:r w:rsidRPr="000C4D16">
        <w:t>3.</w:t>
      </w:r>
      <w:r w:rsidRPr="000C4D16">
        <w:tab/>
        <w:t>Fritsche, L.G.</w:t>
      </w:r>
      <w:r w:rsidRPr="000C4D16">
        <w:rPr>
          <w:i/>
        </w:rPr>
        <w:t xml:space="preserve"> et al.</w:t>
      </w:r>
      <w:r w:rsidRPr="000C4D16">
        <w:t xml:space="preserve"> Seven new loci associated with age-related macular degeneration. </w:t>
      </w:r>
      <w:r w:rsidRPr="000C4D16">
        <w:rPr>
          <w:i/>
        </w:rPr>
        <w:t>Nat Genet</w:t>
      </w:r>
      <w:r w:rsidRPr="000C4D16">
        <w:t xml:space="preserve"> </w:t>
      </w:r>
      <w:r w:rsidRPr="000C4D16">
        <w:rPr>
          <w:b/>
        </w:rPr>
        <w:t>45</w:t>
      </w:r>
      <w:r w:rsidRPr="000C4D16">
        <w:t>, 433-9, 439e1-2 (2013).</w:t>
      </w:r>
    </w:p>
    <w:p w14:paraId="1586007F" w14:textId="77777777" w:rsidR="000C4D16" w:rsidRPr="000C4D16" w:rsidRDefault="000C4D16" w:rsidP="000C4D16">
      <w:pPr>
        <w:pStyle w:val="EndNoteBibliography"/>
        <w:framePr w:wrap="around"/>
        <w:ind w:left="720" w:hanging="720"/>
      </w:pPr>
      <w:r w:rsidRPr="000C4D16">
        <w:t>4.</w:t>
      </w:r>
      <w:r w:rsidRPr="000C4D16">
        <w:tab/>
        <w:t>Fritsche, L.G.</w:t>
      </w:r>
      <w:r w:rsidRPr="000C4D16">
        <w:rPr>
          <w:i/>
        </w:rPr>
        <w:t xml:space="preserve"> et al.</w:t>
      </w:r>
      <w:r w:rsidRPr="000C4D16">
        <w:t xml:space="preserve"> A large genome-wide association study of age-related macular degeneration highlights contributions of rare and common variants. </w:t>
      </w:r>
      <w:r w:rsidRPr="000C4D16">
        <w:rPr>
          <w:i/>
        </w:rPr>
        <w:t>Nat Genet</w:t>
      </w:r>
      <w:r w:rsidRPr="000C4D16">
        <w:t xml:space="preserve"> </w:t>
      </w:r>
      <w:r w:rsidRPr="000C4D16">
        <w:rPr>
          <w:b/>
        </w:rPr>
        <w:t>48</w:t>
      </w:r>
      <w:r w:rsidRPr="000C4D16">
        <w:t>, 134-43 (2016).</w:t>
      </w:r>
    </w:p>
    <w:p w14:paraId="72AE011B" w14:textId="77777777" w:rsidR="000C4D16" w:rsidRPr="000C4D16" w:rsidRDefault="000C4D16" w:rsidP="000C4D16">
      <w:pPr>
        <w:pStyle w:val="EndNoteBibliography"/>
        <w:framePr w:wrap="around"/>
        <w:ind w:left="720" w:hanging="720"/>
      </w:pPr>
      <w:r w:rsidRPr="000C4D16">
        <w:t>5.</w:t>
      </w:r>
      <w:r w:rsidRPr="000C4D16">
        <w:tab/>
        <w:t>Arakawa, S.</w:t>
      </w:r>
      <w:r w:rsidRPr="000C4D16">
        <w:rPr>
          <w:i/>
        </w:rPr>
        <w:t xml:space="preserve"> et al.</w:t>
      </w:r>
      <w:r w:rsidRPr="000C4D16">
        <w:t xml:space="preserve"> Genome-wide association study identifies two susceptibility loci for exudative age-related macular degeneration in the Japanese population. </w:t>
      </w:r>
      <w:r w:rsidRPr="000C4D16">
        <w:rPr>
          <w:i/>
        </w:rPr>
        <w:t>Nat Genet</w:t>
      </w:r>
      <w:r w:rsidRPr="000C4D16">
        <w:t xml:space="preserve"> </w:t>
      </w:r>
      <w:r w:rsidRPr="000C4D16">
        <w:rPr>
          <w:b/>
        </w:rPr>
        <w:t>43</w:t>
      </w:r>
      <w:r w:rsidRPr="000C4D16">
        <w:t>, 1001-4 (2011).</w:t>
      </w:r>
    </w:p>
    <w:p w14:paraId="391A618F" w14:textId="77777777" w:rsidR="000C4D16" w:rsidRPr="000C4D16" w:rsidRDefault="000C4D16" w:rsidP="000C4D16">
      <w:pPr>
        <w:pStyle w:val="EndNoteBibliography"/>
        <w:framePr w:wrap="around"/>
        <w:ind w:left="720" w:hanging="720"/>
      </w:pPr>
      <w:r w:rsidRPr="000C4D16">
        <w:t>6.</w:t>
      </w:r>
      <w:r w:rsidRPr="000C4D16">
        <w:tab/>
        <w:t>Cheng, C.Y.</w:t>
      </w:r>
      <w:r w:rsidRPr="000C4D16">
        <w:rPr>
          <w:i/>
        </w:rPr>
        <w:t xml:space="preserve"> et al.</w:t>
      </w:r>
      <w:r w:rsidRPr="000C4D16">
        <w:t xml:space="preserve"> New loci and coding variants confer risk for age-related macular degeneration in East Asians. </w:t>
      </w:r>
      <w:r w:rsidRPr="000C4D16">
        <w:rPr>
          <w:i/>
        </w:rPr>
        <w:t>Nat Commun</w:t>
      </w:r>
      <w:r w:rsidRPr="000C4D16">
        <w:t xml:space="preserve"> </w:t>
      </w:r>
      <w:r w:rsidRPr="000C4D16">
        <w:rPr>
          <w:b/>
        </w:rPr>
        <w:t>6</w:t>
      </w:r>
      <w:r w:rsidRPr="000C4D16">
        <w:t>, 6063 (2015).</w:t>
      </w:r>
    </w:p>
    <w:p w14:paraId="2C4966F8" w14:textId="77777777" w:rsidR="000C4D16" w:rsidRPr="000C4D16" w:rsidRDefault="000C4D16" w:rsidP="000C4D16">
      <w:pPr>
        <w:pStyle w:val="EndNoteBibliography"/>
        <w:framePr w:wrap="around"/>
        <w:ind w:left="720" w:hanging="720"/>
      </w:pPr>
      <w:r w:rsidRPr="000C4D16">
        <w:t>7.</w:t>
      </w:r>
      <w:r w:rsidRPr="000C4D16">
        <w:tab/>
        <w:t>Cipriani, V.</w:t>
      </w:r>
      <w:r w:rsidRPr="000C4D16">
        <w:rPr>
          <w:i/>
        </w:rPr>
        <w:t xml:space="preserve"> et al.</w:t>
      </w:r>
      <w:r w:rsidRPr="000C4D16">
        <w:t xml:space="preserve"> Genome-wide association study of age-related macular degeneration identifies associated variants in the TNXB-FKBPL-NOTCH4 region of chromosome 6p21.3. </w:t>
      </w:r>
      <w:r w:rsidRPr="000C4D16">
        <w:rPr>
          <w:i/>
        </w:rPr>
        <w:t>Hum Mol Genet</w:t>
      </w:r>
      <w:r w:rsidRPr="000C4D16">
        <w:t xml:space="preserve"> </w:t>
      </w:r>
      <w:r w:rsidRPr="000C4D16">
        <w:rPr>
          <w:b/>
        </w:rPr>
        <w:t>21</w:t>
      </w:r>
      <w:r w:rsidRPr="000C4D16">
        <w:t>, 4138-50 (2012).</w:t>
      </w:r>
    </w:p>
    <w:p w14:paraId="59D1B2E2" w14:textId="77777777" w:rsidR="000C4D16" w:rsidRPr="000C4D16" w:rsidRDefault="000C4D16" w:rsidP="000C4D16">
      <w:pPr>
        <w:pStyle w:val="EndNoteBibliography"/>
        <w:framePr w:wrap="around"/>
        <w:ind w:left="720" w:hanging="720"/>
      </w:pPr>
      <w:r w:rsidRPr="000C4D16">
        <w:t>8.</w:t>
      </w:r>
      <w:r w:rsidRPr="000C4D16">
        <w:tab/>
        <w:t>Neale, B.M.</w:t>
      </w:r>
      <w:r w:rsidRPr="000C4D16">
        <w:rPr>
          <w:i/>
        </w:rPr>
        <w:t xml:space="preserve"> et al.</w:t>
      </w:r>
      <w:r w:rsidRPr="000C4D16">
        <w:t xml:space="preserve"> Genome-wide association study of advanced age-related macular degeneration identifies a role of the hepatic lipase gene (LIPC). </w:t>
      </w:r>
      <w:r w:rsidRPr="000C4D16">
        <w:rPr>
          <w:i/>
        </w:rPr>
        <w:t>Proc Natl Acad Sci U S A</w:t>
      </w:r>
      <w:r w:rsidRPr="000C4D16">
        <w:t xml:space="preserve"> </w:t>
      </w:r>
      <w:r w:rsidRPr="000C4D16">
        <w:rPr>
          <w:b/>
        </w:rPr>
        <w:t>107</w:t>
      </w:r>
      <w:r w:rsidRPr="000C4D16">
        <w:t>, 7395-400 (2010).</w:t>
      </w:r>
    </w:p>
    <w:p w14:paraId="4B8C04B5" w14:textId="73FA0654" w:rsidR="00984CD7" w:rsidRPr="007D1B27" w:rsidRDefault="00805B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984CD7" w:rsidRPr="007D1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ppwrwv792d06efewrvste2exfp9sv2e5rr&quot;&gt;CSC&lt;record-ids&gt;&lt;item&gt;44&lt;/item&gt;&lt;item&gt;45&lt;/item&gt;&lt;item&gt;46&lt;/item&gt;&lt;item&gt;47&lt;/item&gt;&lt;item&gt;48&lt;/item&gt;&lt;item&gt;50&lt;/item&gt;&lt;item&gt;51&lt;/item&gt;&lt;item&gt;52&lt;/item&gt;&lt;/record-ids&gt;&lt;/item&gt;&lt;/Libraries&gt;"/>
  </w:docVars>
  <w:rsids>
    <w:rsidRoot w:val="00984CD7"/>
    <w:rsid w:val="000C4D16"/>
    <w:rsid w:val="00160815"/>
    <w:rsid w:val="00181139"/>
    <w:rsid w:val="001B5983"/>
    <w:rsid w:val="003129D0"/>
    <w:rsid w:val="0031555D"/>
    <w:rsid w:val="00417AB7"/>
    <w:rsid w:val="005006C4"/>
    <w:rsid w:val="0056106F"/>
    <w:rsid w:val="005C6EA6"/>
    <w:rsid w:val="005F20B1"/>
    <w:rsid w:val="0072208B"/>
    <w:rsid w:val="00773105"/>
    <w:rsid w:val="007A1BBA"/>
    <w:rsid w:val="007D1B27"/>
    <w:rsid w:val="00805BEF"/>
    <w:rsid w:val="00837A9F"/>
    <w:rsid w:val="008B2AD8"/>
    <w:rsid w:val="00906A3C"/>
    <w:rsid w:val="00984CD7"/>
    <w:rsid w:val="009F2A27"/>
    <w:rsid w:val="009F4101"/>
    <w:rsid w:val="00A5451D"/>
    <w:rsid w:val="00AC22E3"/>
    <w:rsid w:val="00B93CB6"/>
    <w:rsid w:val="00BC03ED"/>
    <w:rsid w:val="00C2216D"/>
    <w:rsid w:val="00C42908"/>
    <w:rsid w:val="00D11894"/>
    <w:rsid w:val="00DD5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CFE4E"/>
  <w15:chartTrackingRefBased/>
  <w15:docId w15:val="{0C6AA7A2-0FFF-46D3-8269-085BA421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805BEF"/>
    <w:pPr>
      <w:framePr w:hSpace="180" w:wrap="around" w:vAnchor="text" w:hAnchor="margin" w:xAlign="center" w:y="160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05BE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05BEF"/>
    <w:pPr>
      <w:framePr w:hSpace="180" w:wrap="around" w:vAnchor="text" w:hAnchor="margin" w:xAlign="center" w:y="160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05BEF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35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2</Pages>
  <Words>1115</Words>
  <Characters>6359</Characters>
  <Application>Microsoft Office Word</Application>
  <DocSecurity>0</DocSecurity>
  <Lines>52</Lines>
  <Paragraphs>14</Paragraphs>
  <ScaleCrop>false</ScaleCrop>
  <Company/>
  <LinksUpToDate>false</LinksUpToDate>
  <CharactersWithSpaces>7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</dc:creator>
  <cp:keywords/>
  <dc:description/>
  <cp:lastModifiedBy>qing</cp:lastModifiedBy>
  <cp:revision>22</cp:revision>
  <dcterms:created xsi:type="dcterms:W3CDTF">2021-07-22T05:39:00Z</dcterms:created>
  <dcterms:modified xsi:type="dcterms:W3CDTF">2021-07-24T15:58:00Z</dcterms:modified>
</cp:coreProperties>
</file>